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65" w:type="dxa"/>
        <w:tblInd w:w="-6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5"/>
        <w:gridCol w:w="1410"/>
        <w:gridCol w:w="876"/>
        <w:gridCol w:w="1080"/>
        <w:gridCol w:w="493"/>
        <w:gridCol w:w="813"/>
        <w:gridCol w:w="768"/>
        <w:gridCol w:w="537"/>
        <w:gridCol w:w="1466"/>
        <w:gridCol w:w="2107"/>
      </w:tblGrid>
      <w:tr w:rsidR="00157C6D" w:rsidRPr="00157C6D" w14:paraId="47088595" w14:textId="77777777" w:rsidTr="00157C6D">
        <w:trPr>
          <w:trHeight w:val="561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78224" w14:textId="44615E38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bookmarkStart w:id="0" w:name="_GoBack" w:colFirst="1" w:colLast="1"/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Gene</w:t>
            </w:r>
          </w:p>
          <w:p w14:paraId="4E0887FA" w14:textId="66686EF8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5670D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F2069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B28F2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Consequence</w:t>
            </w:r>
          </w:p>
          <w:p w14:paraId="0D0EACBA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Amino acid</w:t>
            </w:r>
          </w:p>
        </w:tc>
        <w:tc>
          <w:tcPr>
            <w:tcW w:w="41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502C3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CADD</w:t>
            </w:r>
          </w:p>
        </w:tc>
        <w:tc>
          <w:tcPr>
            <w:tcW w:w="76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A63D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Condel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1633A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Minor allele frequency (MAF)</w:t>
            </w:r>
          </w:p>
        </w:tc>
      </w:tr>
      <w:tr w:rsidR="00157C6D" w:rsidRPr="00157C6D" w14:paraId="5EF0C41B" w14:textId="77777777" w:rsidTr="00157C6D">
        <w:trPr>
          <w:trHeight w:val="56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CF972FB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78BCD674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7F7C2715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8F45613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30970413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767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2C841955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C8FD8" w14:textId="4F761E1F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EXAC</w:t>
            </w:r>
          </w:p>
          <w:p w14:paraId="5CB733A0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non-Finnish Europe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45903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UCLex</w:t>
            </w:r>
            <w:proofErr w:type="spellEnd"/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7CAC5" w14:textId="016E7909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Decode reference frequency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A92A7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UC ICE</w:t>
            </w:r>
          </w:p>
          <w:p w14:paraId="5D68D527" w14:textId="062605B8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Chi-</w:t>
            </w:r>
            <w:proofErr w:type="spellStart"/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squ</w:t>
            </w:r>
            <w:proofErr w:type="spellEnd"/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 xml:space="preserve"> Yates correction,</w:t>
            </w:r>
          </w:p>
          <w:p w14:paraId="19C613C2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b/>
                <w:bCs/>
                <w:sz w:val="16"/>
                <w:szCs w:val="16"/>
              </w:rPr>
              <w:t>p-value</w:t>
            </w:r>
          </w:p>
        </w:tc>
      </w:tr>
      <w:tr w:rsidR="00157C6D" w:rsidRPr="00157C6D" w14:paraId="5BA2460D" w14:textId="77777777" w:rsidTr="00157C6D">
        <w:trPr>
          <w:trHeight w:val="580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0165A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TPMT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4CAA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6_18130918_T_C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0B06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rs1142345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BA2FE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missense</w:t>
            </w:r>
          </w:p>
          <w:p w14:paraId="6678E4DB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Y/C</w:t>
            </w:r>
          </w:p>
        </w:tc>
        <w:tc>
          <w:tcPr>
            <w:tcW w:w="4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085B1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28.3</w:t>
            </w:r>
          </w:p>
        </w:tc>
        <w:tc>
          <w:tcPr>
            <w:tcW w:w="7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5B2DE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deleterious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A0C6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3B99F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035</w:t>
            </w:r>
          </w:p>
        </w:tc>
        <w:tc>
          <w:tcPr>
            <w:tcW w:w="147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505F8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063</w:t>
            </w:r>
          </w:p>
        </w:tc>
        <w:tc>
          <w:tcPr>
            <w:tcW w:w="2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2C2A6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138 (0.0001)</w:t>
            </w:r>
          </w:p>
        </w:tc>
      </w:tr>
      <w:tr w:rsidR="00157C6D" w:rsidRPr="00157C6D" w14:paraId="1EB9F0F6" w14:textId="77777777" w:rsidTr="00157C6D">
        <w:trPr>
          <w:trHeight w:val="5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4233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TPM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6AACC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6_18139228_C_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08C9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rs18004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D518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missense</w:t>
            </w:r>
          </w:p>
          <w:p w14:paraId="3E6FDDE6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A/T</w:t>
            </w:r>
          </w:p>
        </w:tc>
        <w:tc>
          <w:tcPr>
            <w:tcW w:w="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94D9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28.4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B2FEE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deleterio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BB44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EF8A4" w14:textId="77777777" w:rsidR="00157C6D" w:rsidRPr="00AF76DE" w:rsidRDefault="00157C6D" w:rsidP="00AF76DE">
            <w:pPr>
              <w:tabs>
                <w:tab w:val="left" w:pos="4188"/>
              </w:tabs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028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59CB8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062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A2353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138 (0.0001)</w:t>
            </w:r>
          </w:p>
        </w:tc>
      </w:tr>
      <w:tr w:rsidR="00157C6D" w:rsidRPr="00157C6D" w14:paraId="4945B1CC" w14:textId="77777777" w:rsidTr="00157C6D">
        <w:trPr>
          <w:trHeight w:val="58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DBD9F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SLC26A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055B3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7_107427322_A_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4A52B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rs344073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14719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missense</w:t>
            </w:r>
          </w:p>
          <w:p w14:paraId="0D717A2E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C/W</w:t>
            </w:r>
          </w:p>
        </w:tc>
        <w:tc>
          <w:tcPr>
            <w:tcW w:w="4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8DFFF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24.6</w:t>
            </w:r>
          </w:p>
        </w:tc>
        <w:tc>
          <w:tcPr>
            <w:tcW w:w="7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616B3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deleterio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9B6E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4B2F5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046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265B3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057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4783D" w14:textId="77777777" w:rsidR="00157C6D" w:rsidRPr="00AF76DE" w:rsidRDefault="00157C6D" w:rsidP="00AF76DE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AF76DE">
              <w:rPr>
                <w:rFonts w:ascii="Helvetica" w:hAnsi="Helvetica"/>
                <w:sz w:val="16"/>
                <w:szCs w:val="16"/>
              </w:rPr>
              <w:t>0.103 (0.014)</w:t>
            </w:r>
          </w:p>
        </w:tc>
      </w:tr>
      <w:bookmarkEnd w:id="0"/>
    </w:tbl>
    <w:p w14:paraId="11C2BFB2" w14:textId="77777777" w:rsidR="00EE3B29" w:rsidRDefault="00EE3B29"/>
    <w:sectPr w:rsidR="00EE3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C6D"/>
    <w:rsid w:val="00157C6D"/>
    <w:rsid w:val="003243B5"/>
    <w:rsid w:val="00AF76DE"/>
    <w:rsid w:val="00B93213"/>
    <w:rsid w:val="00EE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5E2AB"/>
  <w15:chartTrackingRefBased/>
  <w15:docId w15:val="{EBFCAD36-7141-427A-B5ED-42E365D09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1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na Vinayaga-Pavan</dc:creator>
  <cp:keywords/>
  <dc:description/>
  <cp:lastModifiedBy>Vinayaga-Pavan, Mathena</cp:lastModifiedBy>
  <cp:revision>2</cp:revision>
  <dcterms:created xsi:type="dcterms:W3CDTF">2018-09-17T15:33:00Z</dcterms:created>
  <dcterms:modified xsi:type="dcterms:W3CDTF">2018-09-17T15:33:00Z</dcterms:modified>
</cp:coreProperties>
</file>